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990C0" w14:textId="6B72BC4F" w:rsidR="005F0038" w:rsidRPr="006C41C0" w:rsidRDefault="005F0038" w:rsidP="005F0038">
      <w:pPr>
        <w:rPr>
          <w:rFonts w:asciiTheme="majorBidi" w:hAnsiTheme="majorBidi" w:cstheme="majorBidi"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1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Pr="008C54CD">
        <w:rPr>
          <w:rFonts w:asciiTheme="majorBidi" w:hAnsiTheme="majorBidi" w:cstheme="majorBidi"/>
          <w:b/>
          <w:bCs/>
        </w:rPr>
        <w:t xml:space="preserve">Adults per </w:t>
      </w:r>
      <w:r>
        <w:rPr>
          <w:rFonts w:asciiTheme="majorBidi" w:hAnsiTheme="majorBidi" w:cstheme="majorBidi"/>
          <w:b/>
          <w:bCs/>
        </w:rPr>
        <w:t>house</w:t>
      </w:r>
      <w:r w:rsidRPr="008C54CD">
        <w:rPr>
          <w:rFonts w:asciiTheme="majorBidi" w:hAnsiTheme="majorBidi" w:cstheme="majorBidi"/>
          <w:b/>
          <w:bCs/>
        </w:rPr>
        <w:t xml:space="preserve"> (AH</w:t>
      </w:r>
      <w:r>
        <w:rPr>
          <w:rFonts w:asciiTheme="majorBidi" w:hAnsiTheme="majorBidi" w:cstheme="majorBidi"/>
          <w:b/>
          <w:bCs/>
        </w:rPr>
        <w:t>)</w:t>
      </w:r>
    </w:p>
    <w:tbl>
      <w:tblPr>
        <w:tblStyle w:val="PlainTable5"/>
        <w:tblW w:w="6091" w:type="dxa"/>
        <w:tblLook w:val="04A0" w:firstRow="1" w:lastRow="0" w:firstColumn="1" w:lastColumn="0" w:noHBand="0" w:noVBand="1"/>
      </w:tblPr>
      <w:tblGrid>
        <w:gridCol w:w="991"/>
        <w:gridCol w:w="1606"/>
        <w:gridCol w:w="1223"/>
        <w:gridCol w:w="1097"/>
        <w:gridCol w:w="1174"/>
      </w:tblGrid>
      <w:tr w:rsidR="005F0038" w:rsidRPr="008A7CCD" w14:paraId="3FFEFBCD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1" w:type="dxa"/>
          </w:tcPr>
          <w:p w14:paraId="0622FE0E" w14:textId="77777777" w:rsidR="005F0038" w:rsidRPr="008A7CCD" w:rsidRDefault="005F0038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606" w:type="dxa"/>
          </w:tcPr>
          <w:p w14:paraId="07790C92" w14:textId="77777777" w:rsidR="005F0038" w:rsidRPr="008A7CCD" w:rsidRDefault="005F0038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223" w:type="dxa"/>
          </w:tcPr>
          <w:p w14:paraId="49E3FA55" w14:textId="77777777" w:rsidR="005F0038" w:rsidRPr="008A7CCD" w:rsidRDefault="005F0038" w:rsidP="00FB2030">
            <w:pPr>
              <w:ind w:left="-105" w:right="1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C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houses </w:t>
            </w:r>
          </w:p>
        </w:tc>
        <w:tc>
          <w:tcPr>
            <w:tcW w:w="1097" w:type="dxa"/>
          </w:tcPr>
          <w:p w14:paraId="4A0758AF" w14:textId="77777777" w:rsidR="005F0038" w:rsidRPr="001638EB" w:rsidRDefault="005F0038" w:rsidP="00FB2030">
            <w:pPr>
              <w:ind w:left="-105" w:right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s-ES_tradnl"/>
              </w:rPr>
            </w:pPr>
            <w:r w:rsidRPr="001638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Total </w:t>
            </w:r>
          </w:p>
          <w:p w14:paraId="16E20832" w14:textId="77777777" w:rsidR="005F0038" w:rsidRPr="008A7CCD" w:rsidRDefault="005F0038" w:rsidP="00FB2030">
            <w:pPr>
              <w:ind w:left="-105" w:right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1638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Adults</w:t>
            </w:r>
            <w:proofErr w:type="spellEnd"/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174" w:type="dxa"/>
          </w:tcPr>
          <w:p w14:paraId="786118BD" w14:textId="77777777" w:rsidR="005F0038" w:rsidRPr="008A7CCD" w:rsidRDefault="005F0038" w:rsidP="00FB2030">
            <w:pPr>
              <w:ind w:left="-2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r w:rsidRPr="008A7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AH</w:t>
            </w:r>
          </w:p>
        </w:tc>
      </w:tr>
      <w:tr w:rsidR="005F0038" w:rsidRPr="008A7CCD" w14:paraId="4214C8C8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340ECBF4" w14:textId="77777777" w:rsidR="005F0038" w:rsidRPr="008A7CCD" w:rsidRDefault="005F0038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96076722"/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06" w:type="dxa"/>
          </w:tcPr>
          <w:p w14:paraId="36B3195F" w14:textId="77777777" w:rsidR="005F0038" w:rsidRPr="008A7CCD" w:rsidRDefault="005F003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23" w:type="dxa"/>
          </w:tcPr>
          <w:p w14:paraId="0FE1212A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4AC1FEF5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1</w:t>
            </w:r>
          </w:p>
        </w:tc>
        <w:tc>
          <w:tcPr>
            <w:tcW w:w="1174" w:type="dxa"/>
          </w:tcPr>
          <w:p w14:paraId="0F5EC769" w14:textId="77777777" w:rsidR="005F0038" w:rsidRPr="00983414" w:rsidRDefault="005F0038" w:rsidP="00FB2030">
            <w:pPr>
              <w:ind w:lef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F0038" w:rsidRPr="008A7CCD" w14:paraId="7E674EF6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32677EFE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06" w:type="dxa"/>
          </w:tcPr>
          <w:p w14:paraId="477FA40D" w14:textId="77777777" w:rsidR="005F0038" w:rsidRPr="008A7CCD" w:rsidRDefault="005F003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223" w:type="dxa"/>
          </w:tcPr>
          <w:p w14:paraId="06C54F08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5A75A43F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0</w:t>
            </w:r>
          </w:p>
        </w:tc>
        <w:tc>
          <w:tcPr>
            <w:tcW w:w="1174" w:type="dxa"/>
          </w:tcPr>
          <w:p w14:paraId="6E2AE385" w14:textId="77777777" w:rsidR="005F0038" w:rsidRPr="00983414" w:rsidRDefault="005F0038" w:rsidP="00FB2030">
            <w:pPr>
              <w:ind w:lef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F0038" w:rsidRPr="008A7CCD" w14:paraId="0FBBEB1D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5C4D37EA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06" w:type="dxa"/>
          </w:tcPr>
          <w:p w14:paraId="1966F24A" w14:textId="77777777" w:rsidR="005F0038" w:rsidRPr="008A7CCD" w:rsidRDefault="005F0038" w:rsidP="00FB2030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23" w:type="dxa"/>
          </w:tcPr>
          <w:p w14:paraId="1D69B20A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7ADFE319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65</w:t>
            </w:r>
          </w:p>
        </w:tc>
        <w:tc>
          <w:tcPr>
            <w:tcW w:w="1174" w:type="dxa"/>
          </w:tcPr>
          <w:p w14:paraId="7A18427F" w14:textId="77777777" w:rsidR="005F0038" w:rsidRPr="00983414" w:rsidRDefault="005F0038" w:rsidP="00FB2030">
            <w:pPr>
              <w:ind w:lef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5F0038" w:rsidRPr="008A7CCD" w14:paraId="3F8E85C4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37377D72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06" w:type="dxa"/>
          </w:tcPr>
          <w:p w14:paraId="66D443F2" w14:textId="77777777" w:rsidR="005F0038" w:rsidRPr="008A7CCD" w:rsidRDefault="005F003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23" w:type="dxa"/>
          </w:tcPr>
          <w:p w14:paraId="783F8A54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38AABC8A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04</w:t>
            </w:r>
          </w:p>
        </w:tc>
        <w:tc>
          <w:tcPr>
            <w:tcW w:w="1174" w:type="dxa"/>
          </w:tcPr>
          <w:p w14:paraId="090FD5EC" w14:textId="77777777" w:rsidR="005F0038" w:rsidRPr="00983414" w:rsidRDefault="005F0038" w:rsidP="00FB2030">
            <w:pPr>
              <w:ind w:lef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5F0038" w:rsidRPr="008A7CCD" w14:paraId="77BDF7D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59AE9189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06" w:type="dxa"/>
          </w:tcPr>
          <w:p w14:paraId="19120CBD" w14:textId="77777777" w:rsidR="005F0038" w:rsidRPr="008A7CCD" w:rsidRDefault="005F003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23" w:type="dxa"/>
          </w:tcPr>
          <w:p w14:paraId="647F6B93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074EDA18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0</w:t>
            </w:r>
          </w:p>
        </w:tc>
        <w:tc>
          <w:tcPr>
            <w:tcW w:w="1174" w:type="dxa"/>
          </w:tcPr>
          <w:p w14:paraId="77118F93" w14:textId="77777777" w:rsidR="005F0038" w:rsidRPr="00983414" w:rsidRDefault="005F0038" w:rsidP="00FB2030">
            <w:pPr>
              <w:ind w:lef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F0038" w:rsidRPr="008A7CCD" w14:paraId="2C2962FC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4DD982C4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06" w:type="dxa"/>
          </w:tcPr>
          <w:p w14:paraId="2C7A71B2" w14:textId="77777777" w:rsidR="005F0038" w:rsidRPr="008A7CCD" w:rsidRDefault="005F003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223" w:type="dxa"/>
          </w:tcPr>
          <w:p w14:paraId="706880FE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74298D7A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5</w:t>
            </w:r>
          </w:p>
        </w:tc>
        <w:tc>
          <w:tcPr>
            <w:tcW w:w="1174" w:type="dxa"/>
          </w:tcPr>
          <w:p w14:paraId="79256F3D" w14:textId="77777777" w:rsidR="005F0038" w:rsidRPr="00983414" w:rsidRDefault="005F0038" w:rsidP="00FB2030">
            <w:pPr>
              <w:ind w:lef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5F0038" w:rsidRPr="008A7CCD" w14:paraId="4E865939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4AC71FB5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06" w:type="dxa"/>
          </w:tcPr>
          <w:p w14:paraId="54184B81" w14:textId="77777777" w:rsidR="005F0038" w:rsidRPr="008A7CCD" w:rsidRDefault="005F003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23" w:type="dxa"/>
          </w:tcPr>
          <w:p w14:paraId="43156B28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</w:tcPr>
          <w:p w14:paraId="27BCA876" w14:textId="77777777" w:rsidR="005F0038" w:rsidRPr="008A7CCD" w:rsidRDefault="005F0038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39</w:t>
            </w:r>
          </w:p>
        </w:tc>
        <w:tc>
          <w:tcPr>
            <w:tcW w:w="1174" w:type="dxa"/>
          </w:tcPr>
          <w:p w14:paraId="0B9782EC" w14:textId="77777777" w:rsidR="005F0038" w:rsidRPr="00983414" w:rsidRDefault="005F0038" w:rsidP="00FB2030">
            <w:pPr>
              <w:ind w:lef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5F0038" w:rsidRPr="008A7CCD" w14:paraId="77429D66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tcBorders>
              <w:bottom w:val="single" w:sz="4" w:space="0" w:color="auto"/>
            </w:tcBorders>
          </w:tcPr>
          <w:p w14:paraId="1319B01C" w14:textId="77777777" w:rsidR="005F0038" w:rsidRPr="008A7CCD" w:rsidRDefault="005F003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5B85D1D3" w14:textId="77777777" w:rsidR="005F0038" w:rsidRPr="008A7CCD" w:rsidRDefault="005F003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7CF7993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D77C1CA" w14:textId="77777777" w:rsidR="005F0038" w:rsidRPr="008A7CCD" w:rsidRDefault="005F0038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A7CC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9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6521D80" w14:textId="77777777" w:rsidR="005F0038" w:rsidRPr="00983414" w:rsidRDefault="005F0038" w:rsidP="00FB2030">
            <w:pPr>
              <w:ind w:lef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</w:tbl>
    <w:bookmarkEnd w:id="0"/>
    <w:p w14:paraId="519D5375" w14:textId="77777777" w:rsidR="005F0038" w:rsidRDefault="005F0038" w:rsidP="005F0038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8A7C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A7CCD">
        <w:rPr>
          <w:rFonts w:ascii="Times New Roman" w:hAnsi="Times New Roman" w:cs="Times New Roman"/>
          <w:sz w:val="20"/>
          <w:szCs w:val="20"/>
        </w:rPr>
        <w:t>DS</w:t>
      </w:r>
      <w:proofErr w:type="spellEnd"/>
      <w:r w:rsidRPr="008A7CCD">
        <w:rPr>
          <w:rFonts w:ascii="Times New Roman" w:hAnsi="Times New Roman" w:cs="Times New Roman"/>
          <w:sz w:val="20"/>
          <w:szCs w:val="20"/>
        </w:rPr>
        <w:t xml:space="preserve">, dry season; </w:t>
      </w:r>
      <w:proofErr w:type="spellStart"/>
      <w:r w:rsidRPr="008A7CC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A7CCD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8A7CCD">
        <w:rPr>
          <w:rFonts w:ascii="Times New Roman" w:hAnsi="Times New Roman" w:cs="Times New Roman"/>
          <w:sz w:val="20"/>
          <w:szCs w:val="20"/>
        </w:rPr>
        <w:t xml:space="preserve">, rainy season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5F0038"/>
    <w:rsid w:val="00633E1D"/>
    <w:rsid w:val="006F5328"/>
    <w:rsid w:val="00B13D1A"/>
    <w:rsid w:val="00B23171"/>
    <w:rsid w:val="00B552F6"/>
    <w:rsid w:val="00BD6DB4"/>
    <w:rsid w:val="00C25E99"/>
    <w:rsid w:val="00C45F67"/>
    <w:rsid w:val="00CA3B3E"/>
    <w:rsid w:val="00CE1B1D"/>
    <w:rsid w:val="00D5354B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038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285</Characters>
  <Application>Microsoft Office Word</Application>
  <DocSecurity>0</DocSecurity>
  <Lines>57</Lines>
  <Paragraphs>50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31:00Z</dcterms:created>
  <dcterms:modified xsi:type="dcterms:W3CDTF">2026-04-20T14:31:00Z</dcterms:modified>
</cp:coreProperties>
</file>